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231C69"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05F4C8"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8C9A9D"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14397A"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AA1B24"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DFD831"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75BEC5"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81D506"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54E784"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8B87F9"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6D5685"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9CFD2B"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40020E"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183419"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9399FF"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4C36EF"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E418B5"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7E4D26"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629CD8"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4A594F" w:rsidR="006E5FE2"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510670" w:rsidR="006E5FE2"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70CF41"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CBBEEB"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A0F0B0"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59043C"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127F1B"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C2CF35"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941624"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2266E0"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D18CB2" w:rsidR="00930A31"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6D96A5" w:rsidR="00FB3483" w:rsidRPr="00930A31" w:rsidRDefault="0024781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3921D0" w:rsidR="00077B44" w:rsidRPr="00930A31" w:rsidRDefault="0024781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1858E5" w:rsidR="00930A31" w:rsidRPr="00930A31" w:rsidRDefault="00247810"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4AEF7F" w:rsidR="00930A31" w:rsidRPr="00930A31" w:rsidRDefault="00247810"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40E9D5" w:rsidR="00930A31" w:rsidRPr="00930A31" w:rsidRDefault="00247810"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8D6744" w:rsidR="00930A31" w:rsidRPr="00930A31" w:rsidRDefault="00247810"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EF5F8F" w:rsidR="00930A31" w:rsidRPr="00930A31" w:rsidRDefault="000254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31B0CB" w:rsidR="00930A31" w:rsidRPr="00930A31" w:rsidRDefault="000254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5805EE" w:rsidR="00930A31" w:rsidRPr="00930A31" w:rsidRDefault="000254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31AEED" w:rsidR="00077B44" w:rsidRPr="00930A31" w:rsidRDefault="0004215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35D73B" w:rsidR="00077B44" w:rsidRPr="00930A31" w:rsidRDefault="0004215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B2CE19" w:rsidR="00077B44" w:rsidRPr="00930A31" w:rsidRDefault="000254F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19BC6" w14:textId="77777777" w:rsidR="00AD644D" w:rsidRDefault="00AD644D">
      <w:r>
        <w:separator/>
      </w:r>
    </w:p>
  </w:endnote>
  <w:endnote w:type="continuationSeparator" w:id="0">
    <w:p w14:paraId="0B44EA73" w14:textId="77777777" w:rsidR="00AD644D" w:rsidRDefault="00AD6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B8DFB" w14:textId="77777777" w:rsidR="00AD644D" w:rsidRDefault="00AD644D">
      <w:r>
        <w:separator/>
      </w:r>
    </w:p>
  </w:footnote>
  <w:footnote w:type="continuationSeparator" w:id="0">
    <w:p w14:paraId="6E083AEF" w14:textId="77777777" w:rsidR="00AD644D" w:rsidRDefault="00AD64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4F3"/>
    <w:rsid w:val="00042152"/>
    <w:rsid w:val="00077B44"/>
    <w:rsid w:val="00152CDB"/>
    <w:rsid w:val="0018323E"/>
    <w:rsid w:val="00190C83"/>
    <w:rsid w:val="002275F3"/>
    <w:rsid w:val="00246C93"/>
    <w:rsid w:val="00247810"/>
    <w:rsid w:val="00256BAF"/>
    <w:rsid w:val="002A2A06"/>
    <w:rsid w:val="003103C2"/>
    <w:rsid w:val="003516AD"/>
    <w:rsid w:val="00363B8D"/>
    <w:rsid w:val="003760FB"/>
    <w:rsid w:val="003B79FF"/>
    <w:rsid w:val="00400A0B"/>
    <w:rsid w:val="004033C1"/>
    <w:rsid w:val="00443C1D"/>
    <w:rsid w:val="00461576"/>
    <w:rsid w:val="004C1685"/>
    <w:rsid w:val="004C60A3"/>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D644D"/>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43</Words>
  <Characters>595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ha Inamdar</cp:lastModifiedBy>
  <cp:revision>28</cp:revision>
  <cp:lastPrinted>2020-11-24T03:02:00Z</cp:lastPrinted>
  <dcterms:created xsi:type="dcterms:W3CDTF">2020-11-24T03:02:00Z</dcterms:created>
  <dcterms:modified xsi:type="dcterms:W3CDTF">2025-08-02T19:40:00Z</dcterms:modified>
</cp:coreProperties>
</file>